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67630" w14:textId="77777777" w:rsidR="00997FAB" w:rsidRPr="00B275B5" w:rsidRDefault="00997FAB" w:rsidP="00997FAB">
      <w:pPr>
        <w:tabs>
          <w:tab w:val="left" w:pos="983"/>
        </w:tabs>
        <w:spacing w:line="360" w:lineRule="auto"/>
        <w:rPr>
          <w:rFonts w:ascii="Arial" w:hAnsi="Arial" w:cs="Arial"/>
          <w:b/>
          <w:sz w:val="24"/>
          <w:lang w:val="en-GB"/>
        </w:rPr>
      </w:pPr>
      <w:bookmarkStart w:id="0" w:name="_Hlk43900570"/>
      <w:r w:rsidRPr="00B275B5">
        <w:rPr>
          <w:rFonts w:ascii="Arial" w:hAnsi="Arial" w:cs="Arial"/>
          <w:b/>
          <w:sz w:val="24"/>
          <w:lang w:val="en-GB"/>
        </w:rPr>
        <w:t>Supplementary files</w:t>
      </w:r>
    </w:p>
    <w:tbl>
      <w:tblPr>
        <w:tblStyle w:val="Lijsttabel1licht"/>
        <w:tblW w:w="13461" w:type="dxa"/>
        <w:tblLook w:val="04A0" w:firstRow="1" w:lastRow="0" w:firstColumn="1" w:lastColumn="0" w:noHBand="0" w:noVBand="1"/>
      </w:tblPr>
      <w:tblGrid>
        <w:gridCol w:w="2135"/>
        <w:gridCol w:w="3215"/>
        <w:gridCol w:w="4160"/>
        <w:gridCol w:w="3951"/>
      </w:tblGrid>
      <w:tr w:rsidR="00997FAB" w:rsidRPr="00B275B5" w14:paraId="601E7FEC" w14:textId="77777777" w:rsidTr="00070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</w:tcPr>
          <w:p w14:paraId="3C3620B7" w14:textId="77777777" w:rsidR="00997FAB" w:rsidRPr="00B275B5" w:rsidRDefault="00997FAB" w:rsidP="001F1E24">
            <w:pPr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3215" w:type="dxa"/>
          </w:tcPr>
          <w:p w14:paraId="0391E401" w14:textId="77777777" w:rsidR="00997FAB" w:rsidRPr="00B275B5" w:rsidRDefault="00997FAB" w:rsidP="001F1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MAPS-2012</w:t>
            </w:r>
          </w:p>
        </w:tc>
        <w:tc>
          <w:tcPr>
            <w:tcW w:w="4160" w:type="dxa"/>
          </w:tcPr>
          <w:p w14:paraId="0EE49BDC" w14:textId="77777777" w:rsidR="00997FAB" w:rsidRPr="00B275B5" w:rsidRDefault="00997FAB" w:rsidP="001F1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MAPS-2019</w:t>
            </w:r>
          </w:p>
        </w:tc>
        <w:tc>
          <w:tcPr>
            <w:tcW w:w="3951" w:type="dxa"/>
          </w:tcPr>
          <w:p w14:paraId="733C01D0" w14:textId="77777777" w:rsidR="00997FAB" w:rsidRPr="00B275B5" w:rsidRDefault="00997FAB" w:rsidP="001F1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BSG</w:t>
            </w:r>
          </w:p>
        </w:tc>
      </w:tr>
      <w:tr w:rsidR="00997FAB" w:rsidRPr="00B275B5" w14:paraId="26C682DE" w14:textId="77777777" w:rsidTr="00070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</w:tcPr>
          <w:p w14:paraId="0D1E6837" w14:textId="77777777" w:rsidR="00997FAB" w:rsidRPr="00B275B5" w:rsidRDefault="00997FAB" w:rsidP="001F1E24">
            <w:pPr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3215" w:type="dxa"/>
          </w:tcPr>
          <w:p w14:paraId="6290B389" w14:textId="77777777" w:rsidR="00997FAB" w:rsidRPr="00B275B5" w:rsidRDefault="00997FAB" w:rsidP="001F1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GB"/>
              </w:rPr>
            </w:pPr>
            <w:r w:rsidRPr="00B275B5">
              <w:rPr>
                <w:rFonts w:ascii="Arial" w:hAnsi="Arial" w:cs="Arial"/>
                <w:b/>
                <w:sz w:val="24"/>
                <w:lang w:val="en-GB"/>
              </w:rPr>
              <w:t>Surveillance (yes/no)</w:t>
            </w:r>
          </w:p>
        </w:tc>
        <w:tc>
          <w:tcPr>
            <w:tcW w:w="4160" w:type="dxa"/>
          </w:tcPr>
          <w:p w14:paraId="64447964" w14:textId="77777777" w:rsidR="00997FAB" w:rsidRPr="00B275B5" w:rsidRDefault="00997FAB" w:rsidP="001F1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GB"/>
              </w:rPr>
            </w:pPr>
            <w:r w:rsidRPr="00B275B5">
              <w:rPr>
                <w:rFonts w:ascii="Arial" w:hAnsi="Arial" w:cs="Arial"/>
                <w:b/>
                <w:sz w:val="24"/>
                <w:lang w:val="en-GB"/>
              </w:rPr>
              <w:t>Surveillance (yes/no)</w:t>
            </w:r>
          </w:p>
        </w:tc>
        <w:tc>
          <w:tcPr>
            <w:tcW w:w="3951" w:type="dxa"/>
          </w:tcPr>
          <w:p w14:paraId="31F1DD60" w14:textId="77777777" w:rsidR="00997FAB" w:rsidRPr="00B275B5" w:rsidRDefault="00997FAB" w:rsidP="001F1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GB"/>
              </w:rPr>
            </w:pPr>
            <w:r w:rsidRPr="00B275B5">
              <w:rPr>
                <w:rFonts w:ascii="Arial" w:hAnsi="Arial" w:cs="Arial"/>
                <w:b/>
                <w:sz w:val="24"/>
                <w:lang w:val="en-GB"/>
              </w:rPr>
              <w:t>Surveillance (yes/no)</w:t>
            </w:r>
          </w:p>
        </w:tc>
      </w:tr>
      <w:tr w:rsidR="00997FAB" w:rsidRPr="0007082D" w14:paraId="1B280727" w14:textId="77777777" w:rsidTr="0007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</w:tcPr>
          <w:p w14:paraId="28975412" w14:textId="77777777" w:rsidR="00997FAB" w:rsidRPr="00B275B5" w:rsidRDefault="00997FAB" w:rsidP="001F1E24">
            <w:pPr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CAG/IM antrum</w:t>
            </w:r>
          </w:p>
        </w:tc>
        <w:tc>
          <w:tcPr>
            <w:tcW w:w="3215" w:type="dxa"/>
          </w:tcPr>
          <w:p w14:paraId="5080ECB6" w14:textId="77777777" w:rsidR="00997FAB" w:rsidRPr="00B275B5" w:rsidRDefault="00997FAB" w:rsidP="001F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No</w:t>
            </w:r>
          </w:p>
        </w:tc>
        <w:tc>
          <w:tcPr>
            <w:tcW w:w="4160" w:type="dxa"/>
          </w:tcPr>
          <w:p w14:paraId="7D05E877" w14:textId="77777777" w:rsidR="00997FAB" w:rsidRPr="00B275B5" w:rsidRDefault="00997FAB" w:rsidP="001F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Yes: every 3 years, if:</w:t>
            </w:r>
          </w:p>
          <w:p w14:paraId="66B42214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Family history of GC</w:t>
            </w:r>
          </w:p>
          <w:p w14:paraId="278C350E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Incomplete IM</w:t>
            </w:r>
          </w:p>
          <w:p w14:paraId="48DC211E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AIG</w:t>
            </w:r>
          </w:p>
          <w:p w14:paraId="3FEF5D3B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Persistent Hp infection</w:t>
            </w:r>
          </w:p>
          <w:p w14:paraId="5CD87866" w14:textId="77777777" w:rsidR="00997FAB" w:rsidRPr="00B275B5" w:rsidRDefault="00997FAB" w:rsidP="001F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Absence of above = no surveillance</w:t>
            </w:r>
          </w:p>
        </w:tc>
        <w:tc>
          <w:tcPr>
            <w:tcW w:w="3951" w:type="dxa"/>
          </w:tcPr>
          <w:p w14:paraId="778FC455" w14:textId="77777777" w:rsidR="00997FAB" w:rsidRPr="00B275B5" w:rsidRDefault="00997FAB" w:rsidP="001F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Yes: every 3 years, if:</w:t>
            </w:r>
          </w:p>
          <w:p w14:paraId="616BE491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Family history of GC</w:t>
            </w:r>
          </w:p>
          <w:p w14:paraId="032C79E7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Persistent Hp infection</w:t>
            </w:r>
          </w:p>
          <w:p w14:paraId="5C4D439F" w14:textId="77777777" w:rsidR="00997FAB" w:rsidRPr="00B275B5" w:rsidRDefault="00997FAB" w:rsidP="001F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Absence of above = no surveillance</w:t>
            </w:r>
          </w:p>
        </w:tc>
      </w:tr>
      <w:tr w:rsidR="00997FAB" w:rsidRPr="0007082D" w14:paraId="1FDE75C5" w14:textId="77777777" w:rsidTr="00070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</w:tcPr>
          <w:p w14:paraId="69A72C39" w14:textId="77777777" w:rsidR="00997FAB" w:rsidRPr="00B275B5" w:rsidRDefault="00997FAB" w:rsidP="001F1E24">
            <w:pPr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CAG/IM corpus</w:t>
            </w:r>
          </w:p>
        </w:tc>
        <w:tc>
          <w:tcPr>
            <w:tcW w:w="3215" w:type="dxa"/>
          </w:tcPr>
          <w:p w14:paraId="4D58645E" w14:textId="77777777" w:rsidR="00997FAB" w:rsidRPr="00B275B5" w:rsidRDefault="00997FAB" w:rsidP="001F1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Yes: every 3 years</w:t>
            </w:r>
          </w:p>
        </w:tc>
        <w:tc>
          <w:tcPr>
            <w:tcW w:w="4160" w:type="dxa"/>
          </w:tcPr>
          <w:p w14:paraId="530F45EF" w14:textId="77777777" w:rsidR="00997FAB" w:rsidRPr="00B275B5" w:rsidRDefault="00997FAB" w:rsidP="001F1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Yes: every 3 years, if:</w:t>
            </w:r>
          </w:p>
          <w:p w14:paraId="0BFACF39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Family history of GC</w:t>
            </w:r>
          </w:p>
          <w:p w14:paraId="2FEC78AD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Incomplete IM</w:t>
            </w:r>
          </w:p>
          <w:p w14:paraId="1DDE5CD1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AIG</w:t>
            </w:r>
          </w:p>
          <w:p w14:paraId="769B7AD7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Persistent Hp infection</w:t>
            </w:r>
          </w:p>
          <w:p w14:paraId="45C47DCB" w14:textId="77777777" w:rsidR="00997FAB" w:rsidRPr="00B275B5" w:rsidRDefault="00997FAB" w:rsidP="001F1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Absence of above = no surveillance</w:t>
            </w:r>
          </w:p>
        </w:tc>
        <w:tc>
          <w:tcPr>
            <w:tcW w:w="3951" w:type="dxa"/>
          </w:tcPr>
          <w:p w14:paraId="1E1ABFF9" w14:textId="77777777" w:rsidR="00997FAB" w:rsidRPr="00B275B5" w:rsidRDefault="00997FAB" w:rsidP="001F1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Yes: every 3 years, if:</w:t>
            </w:r>
          </w:p>
          <w:p w14:paraId="0343642A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Family history of GC</w:t>
            </w:r>
          </w:p>
          <w:p w14:paraId="4B665548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Persistent Hp infection</w:t>
            </w:r>
          </w:p>
          <w:p w14:paraId="2FE28393" w14:textId="77777777" w:rsidR="00997FAB" w:rsidRPr="00B275B5" w:rsidRDefault="00997FAB" w:rsidP="001F1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Absence of above = no surveillance</w:t>
            </w:r>
          </w:p>
        </w:tc>
      </w:tr>
      <w:tr w:rsidR="00997FAB" w:rsidRPr="00CD34AA" w14:paraId="7E45E207" w14:textId="77777777" w:rsidTr="0007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bottom w:val="single" w:sz="4" w:space="0" w:color="auto"/>
            </w:tcBorders>
          </w:tcPr>
          <w:p w14:paraId="3458D877" w14:textId="77777777" w:rsidR="00997FAB" w:rsidRPr="00B275B5" w:rsidRDefault="00997FAB" w:rsidP="001F1E24">
            <w:pPr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CAG/IM antrum + corpus</w:t>
            </w:r>
          </w:p>
        </w:tc>
        <w:tc>
          <w:tcPr>
            <w:tcW w:w="3215" w:type="dxa"/>
            <w:tcBorders>
              <w:bottom w:val="single" w:sz="4" w:space="0" w:color="auto"/>
            </w:tcBorders>
          </w:tcPr>
          <w:p w14:paraId="4F751529" w14:textId="77777777" w:rsidR="00997FAB" w:rsidRPr="00B275B5" w:rsidRDefault="00997FAB" w:rsidP="001F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Yes: every 3 years</w:t>
            </w:r>
          </w:p>
        </w:tc>
        <w:tc>
          <w:tcPr>
            <w:tcW w:w="4160" w:type="dxa"/>
            <w:tcBorders>
              <w:bottom w:val="single" w:sz="4" w:space="0" w:color="auto"/>
            </w:tcBorders>
          </w:tcPr>
          <w:p w14:paraId="59B9AE1E" w14:textId="77777777" w:rsidR="00997FAB" w:rsidRPr="00B275B5" w:rsidRDefault="00997FAB" w:rsidP="001F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Yes: every 1-2 years, if:</w:t>
            </w:r>
          </w:p>
          <w:p w14:paraId="4359A823" w14:textId="77777777" w:rsidR="00997FAB" w:rsidRPr="00B275B5" w:rsidRDefault="00997FAB" w:rsidP="00997FAB">
            <w:pPr>
              <w:pStyle w:val="Lijstalinea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First degree relative with GC</w:t>
            </w:r>
          </w:p>
          <w:p w14:paraId="61942E7D" w14:textId="77777777" w:rsidR="00997FAB" w:rsidRPr="00B275B5" w:rsidRDefault="00997FAB" w:rsidP="001F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Absence of above = every 3 years</w:t>
            </w:r>
          </w:p>
        </w:tc>
        <w:tc>
          <w:tcPr>
            <w:tcW w:w="3951" w:type="dxa"/>
            <w:tcBorders>
              <w:bottom w:val="single" w:sz="4" w:space="0" w:color="auto"/>
            </w:tcBorders>
          </w:tcPr>
          <w:p w14:paraId="0CC86135" w14:textId="77777777" w:rsidR="00997FAB" w:rsidRPr="00B275B5" w:rsidRDefault="00997FAB" w:rsidP="001F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B275B5">
              <w:rPr>
                <w:rFonts w:ascii="Arial" w:hAnsi="Arial" w:cs="Arial"/>
                <w:sz w:val="24"/>
                <w:lang w:val="en-GB"/>
              </w:rPr>
              <w:t>Yes: every 3 years</w:t>
            </w:r>
          </w:p>
        </w:tc>
      </w:tr>
    </w:tbl>
    <w:p w14:paraId="59FD1416" w14:textId="77777777" w:rsidR="00997FAB" w:rsidRPr="00B275B5" w:rsidRDefault="00997FAB" w:rsidP="00997FAB">
      <w:pPr>
        <w:tabs>
          <w:tab w:val="left" w:pos="983"/>
        </w:tabs>
        <w:rPr>
          <w:rFonts w:ascii="Arial" w:hAnsi="Arial" w:cs="Arial"/>
          <w:i/>
          <w:sz w:val="24"/>
          <w:lang w:val="en-GB"/>
        </w:rPr>
      </w:pPr>
      <w:r w:rsidRPr="00B275B5">
        <w:rPr>
          <w:rFonts w:ascii="Arial" w:hAnsi="Arial" w:cs="Arial"/>
          <w:b/>
          <w:sz w:val="24"/>
          <w:lang w:val="en-GB"/>
        </w:rPr>
        <w:t xml:space="preserve">Table 1 </w:t>
      </w:r>
      <w:r w:rsidRPr="00B275B5">
        <w:rPr>
          <w:rFonts w:ascii="Arial" w:hAnsi="Arial" w:cs="Arial"/>
          <w:sz w:val="24"/>
          <w:lang w:val="en-GB"/>
        </w:rPr>
        <w:t>Recommended management of premalignant stomach lesions according to the MAPS guideline 2012</w:t>
      </w:r>
      <w:r>
        <w:rPr>
          <w:rFonts w:ascii="Arial" w:hAnsi="Arial" w:cs="Arial"/>
          <w:sz w:val="24"/>
          <w:lang w:val="en-GB"/>
        </w:rPr>
        <w:t>,</w:t>
      </w:r>
      <w:r w:rsidRPr="00B275B5">
        <w:rPr>
          <w:rFonts w:ascii="Arial" w:hAnsi="Arial" w:cs="Arial"/>
          <w:sz w:val="24"/>
          <w:lang w:val="en-GB"/>
        </w:rPr>
        <w:t xml:space="preserve"> the updated MAPS guideline 2019</w:t>
      </w:r>
      <w:r>
        <w:rPr>
          <w:rFonts w:ascii="Arial" w:hAnsi="Arial" w:cs="Arial"/>
          <w:sz w:val="24"/>
          <w:lang w:val="en-GB"/>
        </w:rPr>
        <w:t xml:space="preserve"> and BSG guideline</w:t>
      </w:r>
      <w:r w:rsidRPr="00B275B5">
        <w:rPr>
          <w:rFonts w:ascii="Arial" w:hAnsi="Arial" w:cs="Arial"/>
          <w:sz w:val="24"/>
          <w:lang w:val="en-GB"/>
        </w:rPr>
        <w:t xml:space="preserve">; </w:t>
      </w:r>
      <w:r w:rsidRPr="00B275B5">
        <w:rPr>
          <w:rFonts w:ascii="Arial" w:hAnsi="Arial" w:cs="Arial"/>
          <w:i/>
          <w:sz w:val="24"/>
          <w:lang w:val="en-GB"/>
        </w:rPr>
        <w:t>AIG; auto immune gastritis, CAG; chronic atrophic gastritis, GC; gastric cancer, IM; intestinal metaplasia, MAPS; management of epithelial precancerous conditions and lesions in the stomach</w:t>
      </w:r>
      <w:bookmarkEnd w:id="0"/>
    </w:p>
    <w:p w14:paraId="6174A083" w14:textId="77777777" w:rsidR="00912B99" w:rsidRPr="00997FAB" w:rsidRDefault="0007082D">
      <w:pPr>
        <w:rPr>
          <w:lang w:val="en-GB"/>
        </w:rPr>
      </w:pPr>
    </w:p>
    <w:sectPr w:rsidR="00912B99" w:rsidRPr="00997FAB" w:rsidSect="00934227"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3B077D"/>
    <w:multiLevelType w:val="hybridMultilevel"/>
    <w:tmpl w:val="E50465D6"/>
    <w:lvl w:ilvl="0" w:tplc="C5166A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FAB"/>
    <w:rsid w:val="0007082D"/>
    <w:rsid w:val="00255CD2"/>
    <w:rsid w:val="00355800"/>
    <w:rsid w:val="00934227"/>
    <w:rsid w:val="00997FAB"/>
    <w:rsid w:val="00E8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1BBBA"/>
  <w15:chartTrackingRefBased/>
  <w15:docId w15:val="{13CDB875-DABC-4DDE-9674-778D6FAB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97FAB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97FAB"/>
    <w:pPr>
      <w:ind w:left="720"/>
      <w:contextualSpacing/>
    </w:pPr>
  </w:style>
  <w:style w:type="table" w:styleId="Lijsttabel1licht">
    <w:name w:val="List Table 1 Light"/>
    <w:basedOn w:val="Standaardtabel"/>
    <w:uiPriority w:val="46"/>
    <w:rsid w:val="00997F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934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42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1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Mommersteeg</dc:creator>
  <cp:keywords/>
  <dc:description/>
  <cp:lastModifiedBy>Michiel Mommersteeg</cp:lastModifiedBy>
  <cp:revision>4</cp:revision>
  <cp:lastPrinted>2020-09-25T14:52:00Z</cp:lastPrinted>
  <dcterms:created xsi:type="dcterms:W3CDTF">2020-09-25T14:40:00Z</dcterms:created>
  <dcterms:modified xsi:type="dcterms:W3CDTF">2020-11-14T15:15:00Z</dcterms:modified>
</cp:coreProperties>
</file>